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59"/>
        <w:gridCol w:w="1496"/>
        <w:gridCol w:w="2718"/>
        <w:gridCol w:w="2733"/>
      </w:tblGrid>
      <w:tr w:rsidR="00B12EED" w:rsidRPr="00A73741" w14:paraId="55DA87F6" w14:textId="77777777" w:rsidTr="00A73741">
        <w:tc>
          <w:tcPr>
            <w:tcW w:w="276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F467D4" w14:textId="2AF2531B" w:rsidR="00B12EED" w:rsidRPr="00A73741" w:rsidRDefault="00B12EED" w:rsidP="00B12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741">
              <w:rPr>
                <w:rFonts w:ascii="Times New Roman" w:hAnsi="Times New Roman" w:cs="Times New Roman"/>
                <w:b/>
                <w:sz w:val="24"/>
                <w:szCs w:val="24"/>
              </w:rPr>
              <w:t>Tools</w:t>
            </w:r>
          </w:p>
        </w:tc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400656" w14:textId="6EAA82E2" w:rsidR="00B12EED" w:rsidRPr="00A73741" w:rsidRDefault="00B12EED" w:rsidP="00B12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741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27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3FCE50" w14:textId="729B4CAC" w:rsidR="00B12EED" w:rsidRPr="00A73741" w:rsidRDefault="00B12EED" w:rsidP="00B12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741">
              <w:rPr>
                <w:rFonts w:ascii="Times New Roman" w:hAnsi="Times New Roman" w:cs="Times New Roman"/>
                <w:b/>
                <w:sz w:val="24"/>
                <w:szCs w:val="24"/>
              </w:rPr>
              <w:t>Default</w:t>
            </w:r>
          </w:p>
        </w:tc>
      </w:tr>
      <w:tr w:rsidR="00660225" w:rsidRPr="00A73741" w14:paraId="48F868E1" w14:textId="77777777" w:rsidTr="00A73741">
        <w:tc>
          <w:tcPr>
            <w:tcW w:w="138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3AB1417" w14:textId="5CCEE9F7" w:rsidR="00660225" w:rsidRPr="00A73741" w:rsidRDefault="00660225" w:rsidP="006602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73741">
              <w:rPr>
                <w:rFonts w:ascii="Times New Roman" w:hAnsi="Times New Roman" w:cs="Times New Roman"/>
                <w:b/>
                <w:sz w:val="24"/>
                <w:szCs w:val="24"/>
              </w:rPr>
              <w:t>scmap</w:t>
            </w:r>
            <w:proofErr w:type="spellEnd"/>
          </w:p>
        </w:tc>
        <w:tc>
          <w:tcPr>
            <w:tcW w:w="1383" w:type="dxa"/>
            <w:vMerge w:val="restart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C4A907F" w14:textId="08F2995A" w:rsidR="00660225" w:rsidRPr="00A73741" w:rsidRDefault="00660225" w:rsidP="00B12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741">
              <w:rPr>
                <w:rFonts w:ascii="Times New Roman" w:hAnsi="Times New Roman" w:cs="Times New Roman"/>
                <w:b/>
                <w:sz w:val="24"/>
                <w:szCs w:val="24"/>
              </w:rPr>
              <w:t>scmapc2c</w:t>
            </w:r>
          </w:p>
        </w:tc>
        <w:tc>
          <w:tcPr>
            <w:tcW w:w="2765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3964B87" w14:textId="152E9C43" w:rsidR="00660225" w:rsidRPr="00A73741" w:rsidRDefault="00660225" w:rsidP="00B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741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276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DC4965" w14:textId="04E1972E" w:rsidR="00660225" w:rsidRPr="00A73741" w:rsidRDefault="00660225" w:rsidP="00B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7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60225" w:rsidRPr="00A73741" w14:paraId="68746B92" w14:textId="77777777" w:rsidTr="00A73741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53AF1" w14:textId="77777777" w:rsidR="00660225" w:rsidRPr="00A73741" w:rsidRDefault="00660225" w:rsidP="00B12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A9B38D7" w14:textId="18E5E4BF" w:rsidR="00660225" w:rsidRPr="00A73741" w:rsidRDefault="00660225" w:rsidP="00B12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E09088" w14:textId="513BF98E" w:rsidR="00660225" w:rsidRPr="00A73741" w:rsidRDefault="00660225" w:rsidP="00B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741">
              <w:rPr>
                <w:rFonts w:ascii="Times New Roman" w:hAnsi="Times New Roman" w:cs="Times New Roman"/>
                <w:sz w:val="24"/>
                <w:szCs w:val="24"/>
              </w:rPr>
              <w:t>threshold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51597FC" w14:textId="64EC75C1" w:rsidR="00660225" w:rsidRPr="00A73741" w:rsidRDefault="00660225" w:rsidP="00B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74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B12EED" w:rsidRPr="00A73741" w14:paraId="280DA760" w14:textId="77777777" w:rsidTr="00A73741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1B912" w14:textId="77777777" w:rsidR="00B12EED" w:rsidRPr="00A73741" w:rsidRDefault="00B12EED" w:rsidP="00B12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ECB59" w14:textId="35DBE70F" w:rsidR="00B12EED" w:rsidRPr="00A73741" w:rsidRDefault="00660225" w:rsidP="00B12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741">
              <w:rPr>
                <w:rFonts w:ascii="Times New Roman" w:hAnsi="Times New Roman" w:cs="Times New Roman"/>
                <w:b/>
                <w:sz w:val="24"/>
                <w:szCs w:val="24"/>
              </w:rPr>
              <w:t>scmapc2clu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BED26" w14:textId="2BB52097" w:rsidR="00B12EED" w:rsidRPr="00A73741" w:rsidRDefault="00660225" w:rsidP="00B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741">
              <w:rPr>
                <w:rFonts w:ascii="Times New Roman" w:hAnsi="Times New Roman" w:cs="Times New Roman"/>
                <w:sz w:val="24"/>
                <w:szCs w:val="24"/>
              </w:rPr>
              <w:t>threshold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5A026" w14:textId="20BD80A8" w:rsidR="00B12EED" w:rsidRPr="00A73741" w:rsidRDefault="00B12EED" w:rsidP="00B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74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B12EED" w:rsidRPr="00A73741" w14:paraId="6224C4CA" w14:textId="77777777" w:rsidTr="00A73741"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C722317" w14:textId="22D9E22C" w:rsidR="00B12EED" w:rsidRPr="00A73741" w:rsidRDefault="00B12EED" w:rsidP="00B12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73741">
              <w:rPr>
                <w:rFonts w:ascii="Times New Roman" w:hAnsi="Times New Roman" w:cs="Times New Roman"/>
                <w:b/>
                <w:sz w:val="24"/>
                <w:szCs w:val="24"/>
              </w:rPr>
              <w:t>scMCA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1B9128D" w14:textId="0AFFFF7A" w:rsidR="00B12EED" w:rsidRPr="00A73741" w:rsidRDefault="0067086E" w:rsidP="00B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3741">
              <w:rPr>
                <w:rFonts w:ascii="Times New Roman" w:hAnsi="Times New Roman" w:cs="Times New Roman"/>
                <w:sz w:val="24"/>
                <w:szCs w:val="24"/>
              </w:rPr>
              <w:t>numbers_plot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09AC52" w14:textId="19F8A757" w:rsidR="00B12EED" w:rsidRPr="00A73741" w:rsidRDefault="0067086E" w:rsidP="00B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7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60225" w:rsidRPr="00A73741" w14:paraId="30B5AF2A" w14:textId="77777777" w:rsidTr="00A73741">
        <w:tc>
          <w:tcPr>
            <w:tcW w:w="276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E7504" w14:textId="2603E7F9" w:rsidR="00660225" w:rsidRPr="00A73741" w:rsidRDefault="00660225" w:rsidP="00B12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73741">
              <w:rPr>
                <w:rFonts w:ascii="Times New Roman" w:hAnsi="Times New Roman" w:cs="Times New Roman"/>
                <w:b/>
                <w:sz w:val="24"/>
                <w:szCs w:val="24"/>
              </w:rPr>
              <w:t>scPred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BE90D" w14:textId="7D2191E1" w:rsidR="00660225" w:rsidRPr="00A73741" w:rsidRDefault="00660225" w:rsidP="00B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741">
              <w:rPr>
                <w:rFonts w:ascii="Times New Roman" w:hAnsi="Times New Roman" w:cs="Times New Roman"/>
                <w:sz w:val="24"/>
                <w:szCs w:val="24"/>
              </w:rPr>
              <w:t>n (n</w:t>
            </w:r>
            <w:r w:rsidRPr="00A73741">
              <w:rPr>
                <w:rFonts w:ascii="Times New Roman" w:hAnsi="Times New Roman" w:cs="Times New Roman"/>
                <w:sz w:val="24"/>
                <w:szCs w:val="24"/>
              </w:rPr>
              <w:t xml:space="preserve">umber of </w:t>
            </w:r>
            <w:r w:rsidRPr="00A73741">
              <w:rPr>
                <w:rFonts w:ascii="Times New Roman" w:hAnsi="Times New Roman" w:cs="Times New Roman"/>
                <w:sz w:val="24"/>
                <w:szCs w:val="24"/>
              </w:rPr>
              <w:t>PC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88651" w14:textId="7E376CC5" w:rsidR="00660225" w:rsidRPr="00A73741" w:rsidRDefault="00660225" w:rsidP="00B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74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60225" w:rsidRPr="00A73741" w14:paraId="1379BB37" w14:textId="77777777" w:rsidTr="00A73741">
        <w:tc>
          <w:tcPr>
            <w:tcW w:w="276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5E27C" w14:textId="77777777" w:rsidR="00660225" w:rsidRPr="00A73741" w:rsidRDefault="00660225" w:rsidP="00B12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E8404" w14:textId="3C92473E" w:rsidR="00660225" w:rsidRPr="00A73741" w:rsidRDefault="00660225" w:rsidP="00B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741">
              <w:rPr>
                <w:rFonts w:ascii="Times New Roman" w:hAnsi="Times New Roman" w:cs="Times New Roman"/>
                <w:sz w:val="24"/>
                <w:szCs w:val="24"/>
              </w:rPr>
              <w:t>threshold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B668A" w14:textId="1FC5F3DF" w:rsidR="00660225" w:rsidRPr="00A73741" w:rsidRDefault="00660225" w:rsidP="00B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74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911F2C" w:rsidRPr="00A73741" w14:paraId="3FB93C67" w14:textId="77777777" w:rsidTr="00A73741">
        <w:tc>
          <w:tcPr>
            <w:tcW w:w="276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50D9AA6" w14:textId="5E8180DF" w:rsidR="00911F2C" w:rsidRPr="00A73741" w:rsidRDefault="00911F2C" w:rsidP="00B12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73741">
              <w:rPr>
                <w:rFonts w:ascii="Times New Roman" w:hAnsi="Times New Roman" w:cs="Times New Roman"/>
                <w:b/>
                <w:sz w:val="24"/>
                <w:szCs w:val="24"/>
              </w:rPr>
              <w:t>SingleR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F2BB94" w14:textId="5E4439D8" w:rsidR="00911F2C" w:rsidRPr="00A73741" w:rsidRDefault="00911F2C" w:rsidP="00B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73741">
              <w:rPr>
                <w:rFonts w:ascii="Times New Roman" w:hAnsi="Times New Roman" w:cs="Times New Roman"/>
                <w:sz w:val="24"/>
                <w:szCs w:val="24"/>
              </w:rPr>
              <w:t>p.threshold</w:t>
            </w:r>
            <w:proofErr w:type="spellEnd"/>
            <w:proofErr w:type="gram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12FE79" w14:textId="736E8794" w:rsidR="00911F2C" w:rsidRPr="00A73741" w:rsidRDefault="00911F2C" w:rsidP="00B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74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911F2C" w:rsidRPr="00A73741" w14:paraId="5F589E0A" w14:textId="77777777" w:rsidTr="00A73741">
        <w:tc>
          <w:tcPr>
            <w:tcW w:w="276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136709" w14:textId="77777777" w:rsidR="00911F2C" w:rsidRPr="00A73741" w:rsidRDefault="00911F2C" w:rsidP="00B12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E6497D1" w14:textId="49E6F61C" w:rsidR="00911F2C" w:rsidRPr="00A73741" w:rsidRDefault="00911F2C" w:rsidP="00B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3741">
              <w:rPr>
                <w:rFonts w:ascii="Times New Roman" w:hAnsi="Times New Roman" w:cs="Times New Roman"/>
                <w:sz w:val="24"/>
                <w:szCs w:val="24"/>
              </w:rPr>
              <w:t>numCore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20F4B5" w14:textId="03E184D6" w:rsidR="00911F2C" w:rsidRPr="00A73741" w:rsidRDefault="00911F2C" w:rsidP="00B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3741">
              <w:rPr>
                <w:rFonts w:ascii="Times New Roman" w:hAnsi="Times New Roman" w:cs="Times New Roman"/>
                <w:sz w:val="24"/>
                <w:szCs w:val="24"/>
              </w:rPr>
              <w:t>SingleR.numCores</w:t>
            </w:r>
            <w:proofErr w:type="spellEnd"/>
          </w:p>
        </w:tc>
      </w:tr>
      <w:tr w:rsidR="00B12EED" w:rsidRPr="00A73741" w14:paraId="124F87AE" w14:textId="77777777" w:rsidTr="00A73741"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F0A18" w14:textId="48571520" w:rsidR="00B12EED" w:rsidRPr="00A73741" w:rsidRDefault="00B12EED" w:rsidP="00B12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741">
              <w:rPr>
                <w:rFonts w:ascii="Times New Roman" w:hAnsi="Times New Roman" w:cs="Times New Roman"/>
                <w:b/>
                <w:sz w:val="24"/>
                <w:szCs w:val="24"/>
              </w:rPr>
              <w:t>Seurat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vAlign w:val="center"/>
          </w:tcPr>
          <w:p w14:paraId="334309EB" w14:textId="77777777" w:rsidR="00B12EED" w:rsidRPr="00A73741" w:rsidRDefault="00B12EED" w:rsidP="00B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vAlign w:val="center"/>
          </w:tcPr>
          <w:p w14:paraId="2DE055FD" w14:textId="77777777" w:rsidR="00B12EED" w:rsidRPr="00A73741" w:rsidRDefault="00B12EED" w:rsidP="00B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2EED" w:rsidRPr="00A73741" w14:paraId="0ADCA448" w14:textId="77777777" w:rsidTr="00A73741"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014DD9B" w14:textId="63C83417" w:rsidR="00B12EED" w:rsidRPr="00A73741" w:rsidRDefault="00B12EED" w:rsidP="00B12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73741">
              <w:rPr>
                <w:rFonts w:ascii="Times New Roman" w:hAnsi="Times New Roman" w:cs="Times New Roman"/>
                <w:b/>
                <w:sz w:val="24"/>
                <w:szCs w:val="24"/>
              </w:rPr>
              <w:t>CaSTLe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B862A0D" w14:textId="1A9A0624" w:rsidR="00B12EED" w:rsidRPr="00A73741" w:rsidRDefault="00911F2C" w:rsidP="00B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3741">
              <w:rPr>
                <w:rFonts w:ascii="Times New Roman" w:hAnsi="Times New Roman" w:cs="Times New Roman"/>
                <w:sz w:val="24"/>
                <w:szCs w:val="24"/>
              </w:rPr>
              <w:t>nFeature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07E4AE" w14:textId="62B4952D" w:rsidR="00B12EED" w:rsidRPr="00A73741" w:rsidRDefault="00911F2C" w:rsidP="00B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74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B12EED" w:rsidRPr="00A73741" w14:paraId="6B8B99D3" w14:textId="77777777" w:rsidTr="00A73741"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50C10" w14:textId="5989895A" w:rsidR="00B12EED" w:rsidRPr="00A73741" w:rsidRDefault="00B12EED" w:rsidP="00B12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73741">
              <w:rPr>
                <w:rFonts w:ascii="Times New Roman" w:hAnsi="Times New Roman" w:cs="Times New Roman"/>
                <w:b/>
                <w:sz w:val="24"/>
                <w:szCs w:val="24"/>
              </w:rPr>
              <w:t>scID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C8E29" w14:textId="5C567979" w:rsidR="00B12EED" w:rsidRPr="00A73741" w:rsidRDefault="00911F2C" w:rsidP="00B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741">
              <w:rPr>
                <w:rFonts w:ascii="Times New Roman" w:hAnsi="Times New Roman" w:cs="Times New Roman"/>
                <w:sz w:val="24"/>
                <w:szCs w:val="24"/>
              </w:rPr>
              <w:t>contamination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6BE9F" w14:textId="29036723" w:rsidR="00B12EED" w:rsidRPr="00A73741" w:rsidRDefault="00911F2C" w:rsidP="00B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74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B12EED" w:rsidRPr="00A73741" w14:paraId="738E9760" w14:textId="77777777" w:rsidTr="00A73741"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7505245" w14:textId="5657D5C4" w:rsidR="00B12EED" w:rsidRPr="00A73741" w:rsidRDefault="00B12EED" w:rsidP="00B12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73741">
              <w:rPr>
                <w:rFonts w:ascii="Times New Roman" w:hAnsi="Times New Roman" w:cs="Times New Roman"/>
                <w:b/>
                <w:sz w:val="24"/>
                <w:szCs w:val="24"/>
              </w:rPr>
              <w:t>AltAnalyze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E7E6E6" w:themeFill="background2"/>
            <w:vAlign w:val="center"/>
          </w:tcPr>
          <w:p w14:paraId="6F710B2A" w14:textId="77777777" w:rsidR="00B12EED" w:rsidRPr="00A73741" w:rsidRDefault="00B12EED" w:rsidP="00B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E7E6E6" w:themeFill="background2"/>
            <w:vAlign w:val="center"/>
          </w:tcPr>
          <w:p w14:paraId="5EC62BE3" w14:textId="77777777" w:rsidR="00B12EED" w:rsidRPr="00A73741" w:rsidRDefault="00B12EED" w:rsidP="00B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1F2C" w:rsidRPr="00A73741" w14:paraId="6DCE23C4" w14:textId="77777777" w:rsidTr="00A73741">
        <w:tc>
          <w:tcPr>
            <w:tcW w:w="276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BBEB9" w14:textId="4F78BE04" w:rsidR="00911F2C" w:rsidRPr="00A73741" w:rsidRDefault="00911F2C" w:rsidP="00B12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73741">
              <w:rPr>
                <w:rFonts w:ascii="Times New Roman" w:hAnsi="Times New Roman" w:cs="Times New Roman"/>
                <w:b/>
                <w:sz w:val="24"/>
                <w:szCs w:val="24"/>
              </w:rPr>
              <w:t>CellFishing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061E7" w14:textId="65975D75" w:rsidR="00911F2C" w:rsidRPr="00A73741" w:rsidRDefault="00911F2C" w:rsidP="00B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3741">
              <w:rPr>
                <w:rFonts w:ascii="Times New Roman" w:hAnsi="Times New Roman" w:cs="Times New Roman"/>
                <w:sz w:val="24"/>
                <w:szCs w:val="24"/>
              </w:rPr>
              <w:t>n_min_feature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9237" w14:textId="5E68CA9B" w:rsidR="00911F2C" w:rsidRPr="00A73741" w:rsidRDefault="00911F2C" w:rsidP="00B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741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</w:tr>
      <w:tr w:rsidR="00911F2C" w:rsidRPr="00A73741" w14:paraId="5614ED53" w14:textId="77777777" w:rsidTr="00A73741">
        <w:tc>
          <w:tcPr>
            <w:tcW w:w="2765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</w:tcPr>
          <w:p w14:paraId="4813FF81" w14:textId="77777777" w:rsidR="00911F2C" w:rsidRPr="00A73741" w:rsidRDefault="00911F2C" w:rsidP="00B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  <w:vAlign w:val="center"/>
          </w:tcPr>
          <w:p w14:paraId="423DCD82" w14:textId="1AAB5990" w:rsidR="00911F2C" w:rsidRPr="00A73741" w:rsidRDefault="00911F2C" w:rsidP="00B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741">
              <w:rPr>
                <w:rFonts w:ascii="Times New Roman" w:hAnsi="Times New Roman" w:cs="Times New Roman"/>
                <w:sz w:val="24"/>
                <w:szCs w:val="24"/>
              </w:rPr>
              <w:t>k (number of neighbors)</w:t>
            </w:r>
          </w:p>
        </w:tc>
        <w:tc>
          <w:tcPr>
            <w:tcW w:w="2766" w:type="dxa"/>
            <w:tcBorders>
              <w:top w:val="nil"/>
              <w:left w:val="nil"/>
              <w:right w:val="nil"/>
            </w:tcBorders>
            <w:vAlign w:val="center"/>
          </w:tcPr>
          <w:p w14:paraId="5801BF4E" w14:textId="7C90A5F5" w:rsidR="00911F2C" w:rsidRPr="00A73741" w:rsidRDefault="00911F2C" w:rsidP="00B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74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279ECFAF" w14:textId="104C18A0" w:rsidR="00920FF1" w:rsidRDefault="00920FF1">
      <w:pPr>
        <w:rPr>
          <w:rFonts w:ascii="Times New Roman" w:hAnsi="Times New Roman" w:cs="Times New Roman"/>
          <w:sz w:val="24"/>
        </w:rPr>
      </w:pPr>
    </w:p>
    <w:p w14:paraId="5259751C" w14:textId="6FD296CB" w:rsidR="007E125B" w:rsidRPr="007E125B" w:rsidRDefault="007E125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able S6. Main parameters and default values of all tools evaluated in this paper. The parameter </w:t>
      </w:r>
      <w:proofErr w:type="spellStart"/>
      <w:r>
        <w:rPr>
          <w:rFonts w:ascii="Times New Roman" w:hAnsi="Times New Roman" w:cs="Times New Roman"/>
          <w:sz w:val="24"/>
        </w:rPr>
        <w:t>numCores</w:t>
      </w:r>
      <w:proofErr w:type="spellEnd"/>
      <w:r>
        <w:rPr>
          <w:rFonts w:ascii="Times New Roman" w:hAnsi="Times New Roman" w:cs="Times New Roman"/>
          <w:sz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</w:rPr>
        <w:t>SingleR</w:t>
      </w:r>
      <w:proofErr w:type="spellEnd"/>
      <w:r>
        <w:rPr>
          <w:rFonts w:ascii="Times New Roman" w:hAnsi="Times New Roman" w:cs="Times New Roman"/>
          <w:sz w:val="24"/>
        </w:rPr>
        <w:t xml:space="preserve"> is the number of cores used to calculate and </w:t>
      </w:r>
      <w:proofErr w:type="spellStart"/>
      <w:r>
        <w:rPr>
          <w:rFonts w:ascii="Times New Roman" w:hAnsi="Times New Roman" w:cs="Times New Roman"/>
          <w:sz w:val="24"/>
        </w:rPr>
        <w:t>SingleR.numCores</w:t>
      </w:r>
      <w:proofErr w:type="spellEnd"/>
      <w:r>
        <w:rPr>
          <w:rFonts w:ascii="Times New Roman" w:hAnsi="Times New Roman" w:cs="Times New Roman"/>
          <w:sz w:val="24"/>
        </w:rPr>
        <w:t xml:space="preserve"> function returns the total core number. In this paper, </w:t>
      </w:r>
      <w:r w:rsidR="00293E82">
        <w:rPr>
          <w:rFonts w:ascii="Times New Roman" w:hAnsi="Times New Roman" w:cs="Times New Roman"/>
          <w:sz w:val="24"/>
        </w:rPr>
        <w:t>one</w:t>
      </w:r>
      <w:r>
        <w:rPr>
          <w:rFonts w:ascii="Times New Roman" w:hAnsi="Times New Roman" w:cs="Times New Roman"/>
          <w:sz w:val="24"/>
        </w:rPr>
        <w:t xml:space="preserve"> core is used in all tests.</w:t>
      </w:r>
      <w:bookmarkStart w:id="0" w:name="_GoBack"/>
      <w:bookmarkEnd w:id="0"/>
    </w:p>
    <w:sectPr w:rsidR="007E125B" w:rsidRPr="007E12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D40AD2" w14:textId="77777777" w:rsidR="00F90855" w:rsidRDefault="00F90855" w:rsidP="00B12EED">
      <w:r>
        <w:separator/>
      </w:r>
    </w:p>
  </w:endnote>
  <w:endnote w:type="continuationSeparator" w:id="0">
    <w:p w14:paraId="61A47D8E" w14:textId="77777777" w:rsidR="00F90855" w:rsidRDefault="00F90855" w:rsidP="00B12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D5BA22" w14:textId="77777777" w:rsidR="00F90855" w:rsidRDefault="00F90855" w:rsidP="00B12EED">
      <w:r>
        <w:separator/>
      </w:r>
    </w:p>
  </w:footnote>
  <w:footnote w:type="continuationSeparator" w:id="0">
    <w:p w14:paraId="338BE79E" w14:textId="77777777" w:rsidR="00F90855" w:rsidRDefault="00F90855" w:rsidP="00B12E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FF1"/>
    <w:rsid w:val="00293E82"/>
    <w:rsid w:val="00660225"/>
    <w:rsid w:val="0067086E"/>
    <w:rsid w:val="007E125B"/>
    <w:rsid w:val="00911F2C"/>
    <w:rsid w:val="00920FF1"/>
    <w:rsid w:val="00A73741"/>
    <w:rsid w:val="00B12EED"/>
    <w:rsid w:val="00DF7523"/>
    <w:rsid w:val="00F90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97130E"/>
  <w15:chartTrackingRefBased/>
  <w15:docId w15:val="{E783E36F-764C-4F10-8788-6CBD63BC8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2E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2E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2E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2EED"/>
    <w:rPr>
      <w:sz w:val="18"/>
      <w:szCs w:val="18"/>
    </w:rPr>
  </w:style>
  <w:style w:type="table" w:styleId="a7">
    <w:name w:val="Table Grid"/>
    <w:basedOn w:val="a1"/>
    <w:uiPriority w:val="39"/>
    <w:rsid w:val="00B12E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Bruce Ray</dc:creator>
  <cp:keywords/>
  <dc:description/>
  <cp:lastModifiedBy>Victor Bruce Ray</cp:lastModifiedBy>
  <cp:revision>7</cp:revision>
  <dcterms:created xsi:type="dcterms:W3CDTF">2019-05-15T11:42:00Z</dcterms:created>
  <dcterms:modified xsi:type="dcterms:W3CDTF">2019-05-15T12:21:00Z</dcterms:modified>
</cp:coreProperties>
</file>